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5E8" w:rsidRPr="004B35C0" w:rsidRDefault="00CE25E8" w:rsidP="00CE25E8">
      <w:pPr>
        <w:widowControl w:val="0"/>
        <w:tabs>
          <w:tab w:val="left" w:pos="1418"/>
        </w:tabs>
        <w:spacing w:before="0"/>
        <w:rPr>
          <w:rFonts w:ascii="Arial Narrow" w:hAnsi="Arial Narrow"/>
          <w:b/>
          <w:color w:val="000000" w:themeColor="text1"/>
          <w:sz w:val="18"/>
        </w:rPr>
      </w:pPr>
      <w:proofErr w:type="gramStart"/>
      <w:r w:rsidRPr="004B35C0">
        <w:rPr>
          <w:rFonts w:ascii="Arial Narrow" w:hAnsi="Arial Narrow"/>
          <w:b/>
          <w:color w:val="000000" w:themeColor="text1"/>
          <w:sz w:val="18"/>
        </w:rPr>
        <w:t>S1 Table.</w:t>
      </w:r>
      <w:proofErr w:type="gramEnd"/>
      <w:r w:rsidRPr="004B35C0">
        <w:rPr>
          <w:rFonts w:ascii="Arial Narrow" w:hAnsi="Arial Narrow"/>
          <w:b/>
          <w:color w:val="000000" w:themeColor="text1"/>
          <w:sz w:val="18"/>
        </w:rPr>
        <w:t xml:space="preserve"> Spectral-domain optical coherence tomography measurements in PL</w:t>
      </w:r>
      <w:r w:rsidRPr="004B35C0">
        <w:rPr>
          <w:rFonts w:ascii="Arial Narrow" w:hAnsi="Arial Narrow"/>
          <w:b/>
          <w:color w:val="000000" w:themeColor="text1"/>
          <w:sz w:val="18"/>
          <w:szCs w:val="18"/>
        </w:rPr>
        <w:t xml:space="preserve">HIVs </w:t>
      </w:r>
      <w:r w:rsidRPr="004B35C0">
        <w:rPr>
          <w:rFonts w:ascii="Arial Narrow" w:hAnsi="Arial Narrow"/>
          <w:b/>
          <w:color w:val="000000" w:themeColor="text1"/>
          <w:sz w:val="18"/>
        </w:rPr>
        <w:t xml:space="preserve">and </w:t>
      </w:r>
      <w:r w:rsidRPr="004B35C0">
        <w:rPr>
          <w:rFonts w:ascii="Arial Narrow" w:hAnsi="Arial Narrow"/>
          <w:b/>
          <w:color w:val="000000" w:themeColor="text1"/>
          <w:sz w:val="18"/>
          <w:szCs w:val="18"/>
        </w:rPr>
        <w:t>HUCs</w:t>
      </w:r>
      <w:r w:rsidRPr="004B35C0">
        <w:rPr>
          <w:rFonts w:ascii="Arial Narrow" w:hAnsi="Arial Narrow"/>
          <w:b/>
          <w:color w:val="000000" w:themeColor="text1"/>
          <w:sz w:val="18"/>
        </w:rPr>
        <w:t xml:space="preserve"> using the other eye when both eyes were assess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126"/>
      </w:tblGrid>
      <w:tr w:rsidR="00CE25E8" w:rsidRPr="004B35C0" w:rsidTr="00581CEF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LHIV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HUC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CE25E8" w:rsidRPr="004B35C0" w:rsidTr="00581CEF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ructural,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RNFL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hickness, (µm)</w:t>
            </w:r>
          </w:p>
        </w:tc>
        <w:tc>
          <w:tcPr>
            <w:tcW w:w="1418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6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Overall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RNFL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98.8±9.7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99.5±8.4</w:t>
            </w:r>
          </w:p>
        </w:tc>
        <w:tc>
          <w:tcPr>
            <w:tcW w:w="1126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66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Nas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74.5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5.1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75.4±15.1</w:t>
            </w:r>
          </w:p>
        </w:tc>
        <w:tc>
          <w:tcPr>
            <w:tcW w:w="1126" w:type="dxa"/>
            <w:vMerge w:val="restart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CD234E" wp14:editId="4BD017AA">
                      <wp:simplePos x="0" y="0"/>
                      <wp:positionH relativeFrom="column">
                        <wp:posOffset>13599</wp:posOffset>
                      </wp:positionH>
                      <wp:positionV relativeFrom="paragraph">
                        <wp:posOffset>154305</wp:posOffset>
                      </wp:positionV>
                      <wp:extent cx="629285" cy="367665"/>
                      <wp:effectExtent l="0" t="0" r="0" b="0"/>
                      <wp:wrapNone/>
                      <wp:docPr id="1" name="Zone de text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9285" cy="367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25E8" w:rsidRPr="00B910D3" w:rsidRDefault="00CE25E8" w:rsidP="00CE25E8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  <w:r w:rsidRPr="001A357B">
                                    <w:rPr>
                                      <w:rFonts w:ascii="Arial Narrow" w:hAnsi="Arial Narrow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left:0;text-align:left;margin-left:1.05pt;margin-top:12.15pt;width:49.55pt;height:2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" filled="f" stroked="f">
                      <v:textbox>
                        <w:txbxContent>
                          <w:p w:rsidR="00CE25E8" w:rsidRPr="00B910D3" w:rsidRDefault="00CE25E8" w:rsidP="00CE25E8">
                            <w:pPr>
                              <w:spacing w:before="0" w:line="240" w:lineRule="auto"/>
                              <w:jc w:val="center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0.50</w:t>
                            </w:r>
                            <w:r w:rsidRPr="001A357B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B35C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28B4AB" wp14:editId="79A7CAC6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6195</wp:posOffset>
                      </wp:positionV>
                      <wp:extent cx="148590" cy="469265"/>
                      <wp:effectExtent l="0" t="0" r="22860" b="26035"/>
                      <wp:wrapNone/>
                      <wp:docPr id="2" name="Accolade ferman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8590" cy="468630"/>
                              </a:xfrm>
                              <a:prstGeom prst="rightBrace">
                                <a:avLst>
                                  <a:gd name="adj1" fmla="val 4861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ccolade fermante 2" o:spid="_x0000_s1026" type="#_x0000_t88" style="position:absolute;margin-left:.85pt;margin-top:2.85pt;width:11.7pt;height:3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" adj="3329"/>
                  </w:pict>
                </mc:Fallback>
              </mc:AlternateContent>
            </w: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Inf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129.0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4.3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29.4±14.3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Tempor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70.2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68.4±11.2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Sup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120.1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5.1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25.2±15.1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Macula</w:t>
            </w:r>
          </w:p>
        </w:tc>
        <w:tc>
          <w:tcPr>
            <w:tcW w:w="1418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EDTRS total macular volume (mm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8.7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8.6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1126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32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EDTRS GCL volume (mm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956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0.104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932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± 0.118</w:t>
            </w:r>
          </w:p>
        </w:tc>
        <w:tc>
          <w:tcPr>
            <w:tcW w:w="1126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25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EDTRS GCL thickness (µm)</w:t>
            </w:r>
          </w:p>
        </w:tc>
        <w:tc>
          <w:tcPr>
            <w:tcW w:w="1418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26" w:type="dxa"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Fovea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7.8±6.7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16.1±6.7</w:t>
            </w:r>
          </w:p>
        </w:tc>
        <w:tc>
          <w:tcPr>
            <w:tcW w:w="1126" w:type="dxa"/>
            <w:vMerge w:val="restart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51B1926" wp14:editId="6BA08D0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61645</wp:posOffset>
                      </wp:positionV>
                      <wp:extent cx="617855" cy="361950"/>
                      <wp:effectExtent l="0" t="0" r="0" b="0"/>
                      <wp:wrapNone/>
                      <wp:docPr id="3" name="Zone de text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7855" cy="361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25E8" w:rsidRPr="00B910D3" w:rsidRDefault="00CE25E8" w:rsidP="00CE25E8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  <w:r w:rsidRPr="001A357B">
                                    <w:rPr>
                                      <w:rFonts w:ascii="Arial Narrow" w:hAnsi="Arial Narrow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 w:rsidR="00CE25E8" w:rsidRDefault="00CE25E8" w:rsidP="00CE25E8">
                                  <w:pPr>
                                    <w:rPr>
                                      <w:lang w:val="fr-FR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3" o:spid="_x0000_s1027" type="#_x0000_t202" style="position:absolute;left:0;text-align:left;margin-left:6.9pt;margin-top:36.35pt;width:48.6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" filled="f" stroked="f">
                      <v:textbox>
                        <w:txbxContent>
                          <w:p w:rsidR="00CE25E8" w:rsidRPr="00B910D3" w:rsidRDefault="00CE25E8" w:rsidP="00CE25E8">
                            <w:pPr>
                              <w:spacing w:before="0" w:line="240" w:lineRule="auto"/>
                              <w:jc w:val="center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0.25</w:t>
                            </w:r>
                            <w:r w:rsidRPr="001A357B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  <w:p w:rsidR="00CE25E8" w:rsidRDefault="00CE25E8" w:rsidP="00CE25E8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B35C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4E8D80" wp14:editId="25972013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9845</wp:posOffset>
                      </wp:positionV>
                      <wp:extent cx="160655" cy="1157605"/>
                      <wp:effectExtent l="0" t="0" r="10795" b="23495"/>
                      <wp:wrapNone/>
                      <wp:docPr id="4" name="Accolade fermant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0020" cy="1157605"/>
                              </a:xfrm>
                              <a:prstGeom prst="rightBrace">
                                <a:avLst>
                                  <a:gd name="adj1" fmla="val 12286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ccolade fermante 4" o:spid="_x0000_s1026" type="#_x0000_t88" style="position:absolute;margin-left:2.7pt;margin-top:2.35pt;width:12.65pt;height:9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" adj="3669"/>
                  </w:pict>
                </mc:Fallback>
              </mc:AlternateContent>
            </w: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ara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up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8.3±8.4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6.4±8.4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ara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mpor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8.4±8.3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7.5±8.3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ara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inf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9.2±9.2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8.0±9.2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ara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nas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8.2±9.4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46.4±9.4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eri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up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32.6±4.3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31.9±4.3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eri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mpor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28.6±3.3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27.7± 3.3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eri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inferior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31.5±4.2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31.0±4.2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erifovea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nasal</w:t>
            </w:r>
          </w:p>
        </w:tc>
        <w:tc>
          <w:tcPr>
            <w:tcW w:w="1418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27.5±3.0</w:t>
            </w:r>
          </w:p>
        </w:tc>
        <w:tc>
          <w:tcPr>
            <w:tcW w:w="1417" w:type="dxa"/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27.0±3.0</w:t>
            </w:r>
          </w:p>
        </w:tc>
        <w:tc>
          <w:tcPr>
            <w:tcW w:w="0" w:type="auto"/>
            <w:vMerge/>
            <w:vAlign w:val="center"/>
            <w:hideMark/>
          </w:tcPr>
          <w:p w:rsidR="00CE25E8" w:rsidRPr="004B35C0" w:rsidRDefault="00CE25E8" w:rsidP="00581CEF">
            <w:pPr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CE25E8" w:rsidRPr="004B35C0" w:rsidTr="00581CEF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tabs>
                <w:tab w:val="left" w:pos="168"/>
                <w:tab w:val="left" w:pos="36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Choroidal thickness (µ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318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304±</w:t>
            </w:r>
            <w:r w:rsidRPr="004B35C0">
              <w:rPr>
                <w:rFonts w:ascii="Arial Narrow" w:hAnsi="Arial Narrow" w:cs="AdvTimes"/>
                <w:color w:val="000000" w:themeColor="text1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5E8" w:rsidRPr="004B35C0" w:rsidRDefault="00CE25E8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0.19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:rsidR="00CE25E8" w:rsidRPr="004B35C0" w:rsidRDefault="00CE25E8" w:rsidP="00CE25E8">
      <w:pPr>
        <w:widowControl w:val="0"/>
        <w:spacing w:before="0" w:line="240" w:lineRule="auto"/>
        <w:rPr>
          <w:rFonts w:ascii="Arial Narrow" w:hAnsi="Arial Narrow" w:cs="Arial"/>
          <w:color w:val="000000" w:themeColor="text1"/>
          <w:sz w:val="18"/>
          <w:szCs w:val="18"/>
        </w:rPr>
      </w:pPr>
      <w:proofErr w:type="spellStart"/>
      <w:proofErr w:type="gramStart"/>
      <w:r w:rsidRPr="004B35C0">
        <w:rPr>
          <w:rFonts w:ascii="Arial Narrow" w:hAnsi="Arial Narrow"/>
          <w:color w:val="000000" w:themeColor="text1"/>
          <w:sz w:val="18"/>
          <w:szCs w:val="18"/>
          <w:vertAlign w:val="superscript"/>
        </w:rPr>
        <w:t>a</w:t>
      </w:r>
      <w:proofErr w:type="spellEnd"/>
      <w:proofErr w:type="gramEnd"/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 </w:t>
      </w:r>
      <w:r w:rsidRPr="004B35C0">
        <w:rPr>
          <w:rFonts w:ascii="Arial Narrow" w:hAnsi="Arial Narrow" w:cs="Arial"/>
          <w:color w:val="000000" w:themeColor="text1"/>
          <w:sz w:val="18"/>
          <w:szCs w:val="18"/>
        </w:rPr>
        <w:t xml:space="preserve">Overall </w:t>
      </w:r>
      <w:proofErr w:type="spellStart"/>
      <w:r w:rsidRPr="004B35C0">
        <w:rPr>
          <w:rFonts w:ascii="Arial Narrow" w:hAnsi="Arial Narrow" w:cs="Arial"/>
          <w:color w:val="000000" w:themeColor="text1"/>
          <w:sz w:val="18"/>
          <w:szCs w:val="18"/>
        </w:rPr>
        <w:t>pRNFL</w:t>
      </w:r>
      <w:proofErr w:type="spellEnd"/>
      <w:r w:rsidRPr="004B35C0">
        <w:rPr>
          <w:rFonts w:ascii="Arial Narrow" w:hAnsi="Arial Narrow" w:cs="Arial"/>
          <w:color w:val="000000" w:themeColor="text1"/>
          <w:sz w:val="18"/>
          <w:szCs w:val="18"/>
        </w:rPr>
        <w:t xml:space="preserve"> thickness is the average of the four quadrants.</w:t>
      </w:r>
    </w:p>
    <w:p w:rsidR="00CE25E8" w:rsidRPr="004B35C0" w:rsidRDefault="00CE25E8" w:rsidP="00CE25E8">
      <w:pPr>
        <w:widowControl w:val="0"/>
        <w:spacing w:before="0" w:line="240" w:lineRule="auto"/>
        <w:rPr>
          <w:rFonts w:ascii="Arial Narrow" w:hAnsi="Arial Narrow"/>
          <w:color w:val="000000" w:themeColor="text1"/>
          <w:sz w:val="18"/>
          <w:szCs w:val="18"/>
        </w:rPr>
      </w:pPr>
      <w:proofErr w:type="gramStart"/>
      <w:r w:rsidRPr="004B35C0">
        <w:rPr>
          <w:rFonts w:ascii="Arial Narrow" w:hAnsi="Arial Narrow"/>
          <w:color w:val="000000" w:themeColor="text1"/>
          <w:sz w:val="18"/>
          <w:szCs w:val="18"/>
          <w:vertAlign w:val="superscript"/>
        </w:rPr>
        <w:t>b</w:t>
      </w:r>
      <w:proofErr w:type="gramEnd"/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 Mann-Whitney U-test. </w:t>
      </w:r>
    </w:p>
    <w:p w:rsidR="00CE25E8" w:rsidRPr="004B35C0" w:rsidRDefault="00CE25E8" w:rsidP="00CE25E8">
      <w:pPr>
        <w:widowControl w:val="0"/>
        <w:spacing w:before="0" w:line="240" w:lineRule="auto"/>
        <w:rPr>
          <w:rFonts w:ascii="Arial Narrow" w:hAnsi="Arial Narrow"/>
          <w:color w:val="000000" w:themeColor="text1"/>
          <w:sz w:val="18"/>
          <w:szCs w:val="18"/>
        </w:rPr>
      </w:pPr>
      <w:proofErr w:type="gramStart"/>
      <w:r w:rsidRPr="004B35C0">
        <w:rPr>
          <w:rFonts w:ascii="Arial Narrow" w:hAnsi="Arial Narrow"/>
          <w:color w:val="000000" w:themeColor="text1"/>
          <w:sz w:val="18"/>
          <w:szCs w:val="18"/>
          <w:vertAlign w:val="superscript"/>
        </w:rPr>
        <w:t>c</w:t>
      </w:r>
      <w:proofErr w:type="gramEnd"/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 Between-group [PLHIVs vs. HUCs] ANOVA on repeated measures (</w:t>
      </w:r>
      <w:proofErr w:type="spellStart"/>
      <w:r w:rsidRPr="004B35C0">
        <w:rPr>
          <w:rFonts w:ascii="Arial Narrow" w:hAnsi="Arial Narrow"/>
          <w:color w:val="000000" w:themeColor="text1"/>
          <w:sz w:val="18"/>
          <w:szCs w:val="18"/>
        </w:rPr>
        <w:t>pRNFL</w:t>
      </w:r>
      <w:proofErr w:type="spellEnd"/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 quadrants and GCL ETDRS-grid subfields).</w:t>
      </w:r>
    </w:p>
    <w:p w:rsidR="00CE25E8" w:rsidRPr="004B35C0" w:rsidRDefault="00CE25E8" w:rsidP="00CE25E8">
      <w:pPr>
        <w:widowControl w:val="0"/>
        <w:spacing w:before="0" w:line="240" w:lineRule="auto"/>
        <w:rPr>
          <w:rFonts w:ascii="Arial Narrow" w:hAnsi="Arial Narrow"/>
          <w:color w:val="000000" w:themeColor="text1"/>
          <w:sz w:val="18"/>
        </w:rPr>
      </w:pPr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PLHIV: persons living with human immunodeficiency virus-infected; HUCs: HIV-uninfected controls; </w:t>
      </w:r>
      <w:proofErr w:type="spellStart"/>
      <w:r w:rsidRPr="004B35C0">
        <w:rPr>
          <w:rFonts w:ascii="Arial Narrow" w:hAnsi="Arial Narrow"/>
          <w:color w:val="000000" w:themeColor="text1"/>
          <w:sz w:val="18"/>
        </w:rPr>
        <w:t>pRNFL</w:t>
      </w:r>
      <w:proofErr w:type="spellEnd"/>
      <w:r w:rsidRPr="004B35C0">
        <w:rPr>
          <w:rFonts w:ascii="Arial Narrow" w:hAnsi="Arial Narrow"/>
          <w:color w:val="000000" w:themeColor="text1"/>
          <w:sz w:val="18"/>
        </w:rPr>
        <w:t xml:space="preserve">: </w:t>
      </w:r>
      <w:proofErr w:type="spellStart"/>
      <w:r w:rsidRPr="004B35C0">
        <w:rPr>
          <w:rFonts w:ascii="Arial Narrow" w:hAnsi="Arial Narrow"/>
          <w:color w:val="000000" w:themeColor="text1"/>
          <w:sz w:val="18"/>
        </w:rPr>
        <w:t>peripapillary</w:t>
      </w:r>
      <w:proofErr w:type="spellEnd"/>
      <w:r w:rsidRPr="004B35C0">
        <w:rPr>
          <w:rFonts w:ascii="Arial Narrow" w:hAnsi="Arial Narrow"/>
          <w:color w:val="000000" w:themeColor="text1"/>
          <w:sz w:val="18"/>
        </w:rPr>
        <w:t xml:space="preserve"> retinal nerve-fiber layer; SD: standard deviation; ANOVA: analysis of variance; EDTRS: Early Treatment Diabetic Retinopathy Study; GCL: ganglion-cell layer.</w:t>
      </w:r>
    </w:p>
    <w:p w:rsidR="00CE25E8" w:rsidRPr="004B35C0" w:rsidRDefault="00CE25E8" w:rsidP="00CE25E8">
      <w:pPr>
        <w:widowControl w:val="0"/>
        <w:spacing w:before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892402" w:rsidRDefault="00892402">
      <w:bookmarkStart w:id="0" w:name="_GoBack"/>
      <w:bookmarkEnd w:id="0"/>
    </w:p>
    <w:sectPr w:rsidR="0089240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5E8"/>
    <w:rsid w:val="00016BD6"/>
    <w:rsid w:val="0002109A"/>
    <w:rsid w:val="00032B1B"/>
    <w:rsid w:val="00055970"/>
    <w:rsid w:val="00055C9F"/>
    <w:rsid w:val="000678E9"/>
    <w:rsid w:val="00072FA5"/>
    <w:rsid w:val="000A2F3E"/>
    <w:rsid w:val="000C50B3"/>
    <w:rsid w:val="000D060E"/>
    <w:rsid w:val="000E56CF"/>
    <w:rsid w:val="000E63FB"/>
    <w:rsid w:val="00112C44"/>
    <w:rsid w:val="001141B3"/>
    <w:rsid w:val="00124E25"/>
    <w:rsid w:val="00145940"/>
    <w:rsid w:val="0016353E"/>
    <w:rsid w:val="0016476E"/>
    <w:rsid w:val="0017226F"/>
    <w:rsid w:val="001733B8"/>
    <w:rsid w:val="00176FF5"/>
    <w:rsid w:val="00181A69"/>
    <w:rsid w:val="00181AED"/>
    <w:rsid w:val="00187D93"/>
    <w:rsid w:val="001979E2"/>
    <w:rsid w:val="001B478F"/>
    <w:rsid w:val="001D63BF"/>
    <w:rsid w:val="001E47E0"/>
    <w:rsid w:val="00203C6E"/>
    <w:rsid w:val="0021104E"/>
    <w:rsid w:val="00211683"/>
    <w:rsid w:val="00211B96"/>
    <w:rsid w:val="0021461B"/>
    <w:rsid w:val="00216022"/>
    <w:rsid w:val="002574BB"/>
    <w:rsid w:val="0025765B"/>
    <w:rsid w:val="002632FE"/>
    <w:rsid w:val="0028228D"/>
    <w:rsid w:val="002903A0"/>
    <w:rsid w:val="00296069"/>
    <w:rsid w:val="002A5EA4"/>
    <w:rsid w:val="002B1D3B"/>
    <w:rsid w:val="002F1BD4"/>
    <w:rsid w:val="002F2AAB"/>
    <w:rsid w:val="002F48DE"/>
    <w:rsid w:val="00315B35"/>
    <w:rsid w:val="00317171"/>
    <w:rsid w:val="00320651"/>
    <w:rsid w:val="003457E9"/>
    <w:rsid w:val="0036040C"/>
    <w:rsid w:val="00361931"/>
    <w:rsid w:val="003807D9"/>
    <w:rsid w:val="003926AC"/>
    <w:rsid w:val="00393938"/>
    <w:rsid w:val="003A24A9"/>
    <w:rsid w:val="003B3E85"/>
    <w:rsid w:val="003B7983"/>
    <w:rsid w:val="003C7AC9"/>
    <w:rsid w:val="003D4C0C"/>
    <w:rsid w:val="00401A07"/>
    <w:rsid w:val="00413610"/>
    <w:rsid w:val="004207C5"/>
    <w:rsid w:val="00424C4D"/>
    <w:rsid w:val="00440AE2"/>
    <w:rsid w:val="00453E0C"/>
    <w:rsid w:val="00461033"/>
    <w:rsid w:val="0046368B"/>
    <w:rsid w:val="0047518B"/>
    <w:rsid w:val="0048503C"/>
    <w:rsid w:val="004A15B0"/>
    <w:rsid w:val="004B2F5F"/>
    <w:rsid w:val="004B3390"/>
    <w:rsid w:val="004C3AA8"/>
    <w:rsid w:val="004D179C"/>
    <w:rsid w:val="004E4178"/>
    <w:rsid w:val="005100AF"/>
    <w:rsid w:val="00517D77"/>
    <w:rsid w:val="00521F31"/>
    <w:rsid w:val="00526C5F"/>
    <w:rsid w:val="00532955"/>
    <w:rsid w:val="00541A8F"/>
    <w:rsid w:val="00546167"/>
    <w:rsid w:val="005675F9"/>
    <w:rsid w:val="00594777"/>
    <w:rsid w:val="005B30B4"/>
    <w:rsid w:val="005B50D4"/>
    <w:rsid w:val="005B5D5A"/>
    <w:rsid w:val="005D5914"/>
    <w:rsid w:val="005F3DAC"/>
    <w:rsid w:val="005F7331"/>
    <w:rsid w:val="006029D9"/>
    <w:rsid w:val="0061439D"/>
    <w:rsid w:val="00622934"/>
    <w:rsid w:val="0062491F"/>
    <w:rsid w:val="006327CD"/>
    <w:rsid w:val="0063733F"/>
    <w:rsid w:val="00643C50"/>
    <w:rsid w:val="00662FCD"/>
    <w:rsid w:val="00677346"/>
    <w:rsid w:val="006A4DE9"/>
    <w:rsid w:val="006C66CC"/>
    <w:rsid w:val="006E23A1"/>
    <w:rsid w:val="006E40F4"/>
    <w:rsid w:val="006E59C2"/>
    <w:rsid w:val="006F0258"/>
    <w:rsid w:val="006F4C42"/>
    <w:rsid w:val="00757438"/>
    <w:rsid w:val="00790AB2"/>
    <w:rsid w:val="007A2AE0"/>
    <w:rsid w:val="007B0250"/>
    <w:rsid w:val="007B154E"/>
    <w:rsid w:val="007C0D25"/>
    <w:rsid w:val="007E237C"/>
    <w:rsid w:val="007E6569"/>
    <w:rsid w:val="007F238F"/>
    <w:rsid w:val="007F28A9"/>
    <w:rsid w:val="007F3027"/>
    <w:rsid w:val="007F7869"/>
    <w:rsid w:val="008128B7"/>
    <w:rsid w:val="00813091"/>
    <w:rsid w:val="008178E4"/>
    <w:rsid w:val="00817940"/>
    <w:rsid w:val="008303EE"/>
    <w:rsid w:val="00832E5C"/>
    <w:rsid w:val="008845F8"/>
    <w:rsid w:val="0088713F"/>
    <w:rsid w:val="00892402"/>
    <w:rsid w:val="008937D7"/>
    <w:rsid w:val="008B07BC"/>
    <w:rsid w:val="008B197C"/>
    <w:rsid w:val="008B41B9"/>
    <w:rsid w:val="008E61D2"/>
    <w:rsid w:val="008F1FF2"/>
    <w:rsid w:val="008F5F74"/>
    <w:rsid w:val="00900145"/>
    <w:rsid w:val="00925B4F"/>
    <w:rsid w:val="00961C0F"/>
    <w:rsid w:val="00971CAE"/>
    <w:rsid w:val="0098125D"/>
    <w:rsid w:val="00991068"/>
    <w:rsid w:val="00996198"/>
    <w:rsid w:val="009A4E98"/>
    <w:rsid w:val="009A6D28"/>
    <w:rsid w:val="009A7372"/>
    <w:rsid w:val="009C69AC"/>
    <w:rsid w:val="009D5CE9"/>
    <w:rsid w:val="009D6A2E"/>
    <w:rsid w:val="009D7C00"/>
    <w:rsid w:val="009E3EC2"/>
    <w:rsid w:val="009E3EFB"/>
    <w:rsid w:val="009F3154"/>
    <w:rsid w:val="009F3253"/>
    <w:rsid w:val="00A126E0"/>
    <w:rsid w:val="00A20472"/>
    <w:rsid w:val="00A32D1B"/>
    <w:rsid w:val="00A32EEC"/>
    <w:rsid w:val="00A5175D"/>
    <w:rsid w:val="00A8142F"/>
    <w:rsid w:val="00A83754"/>
    <w:rsid w:val="00A94352"/>
    <w:rsid w:val="00AD0D59"/>
    <w:rsid w:val="00AD3EB9"/>
    <w:rsid w:val="00AD4F5E"/>
    <w:rsid w:val="00AD5CE2"/>
    <w:rsid w:val="00AE2630"/>
    <w:rsid w:val="00AE4E0F"/>
    <w:rsid w:val="00AE576E"/>
    <w:rsid w:val="00AF3786"/>
    <w:rsid w:val="00B000BE"/>
    <w:rsid w:val="00B0098D"/>
    <w:rsid w:val="00B31EB3"/>
    <w:rsid w:val="00B369B9"/>
    <w:rsid w:val="00B36CF0"/>
    <w:rsid w:val="00B511E1"/>
    <w:rsid w:val="00B65D7B"/>
    <w:rsid w:val="00B6738F"/>
    <w:rsid w:val="00B76D4B"/>
    <w:rsid w:val="00B816E7"/>
    <w:rsid w:val="00B95073"/>
    <w:rsid w:val="00BA419A"/>
    <w:rsid w:val="00BA6834"/>
    <w:rsid w:val="00BC1042"/>
    <w:rsid w:val="00BC1282"/>
    <w:rsid w:val="00BC1C5B"/>
    <w:rsid w:val="00BC382E"/>
    <w:rsid w:val="00BF1AF5"/>
    <w:rsid w:val="00BF4F91"/>
    <w:rsid w:val="00C026EF"/>
    <w:rsid w:val="00C0308C"/>
    <w:rsid w:val="00C13092"/>
    <w:rsid w:val="00C15AFD"/>
    <w:rsid w:val="00C17E6F"/>
    <w:rsid w:val="00C26E61"/>
    <w:rsid w:val="00C272FB"/>
    <w:rsid w:val="00C42EA9"/>
    <w:rsid w:val="00C4478D"/>
    <w:rsid w:val="00C72AC5"/>
    <w:rsid w:val="00C81198"/>
    <w:rsid w:val="00C909EB"/>
    <w:rsid w:val="00C955DB"/>
    <w:rsid w:val="00C97472"/>
    <w:rsid w:val="00CB3670"/>
    <w:rsid w:val="00CB48AC"/>
    <w:rsid w:val="00CC4592"/>
    <w:rsid w:val="00CD1442"/>
    <w:rsid w:val="00CE25E8"/>
    <w:rsid w:val="00D21212"/>
    <w:rsid w:val="00D30024"/>
    <w:rsid w:val="00D34AC1"/>
    <w:rsid w:val="00D36FAE"/>
    <w:rsid w:val="00D419C0"/>
    <w:rsid w:val="00D43128"/>
    <w:rsid w:val="00D5309D"/>
    <w:rsid w:val="00D65A5F"/>
    <w:rsid w:val="00D66B61"/>
    <w:rsid w:val="00D74FFE"/>
    <w:rsid w:val="00D8283C"/>
    <w:rsid w:val="00D83718"/>
    <w:rsid w:val="00D92856"/>
    <w:rsid w:val="00D96574"/>
    <w:rsid w:val="00D97D20"/>
    <w:rsid w:val="00DA4FA5"/>
    <w:rsid w:val="00DC021F"/>
    <w:rsid w:val="00DC25FC"/>
    <w:rsid w:val="00DE4BA1"/>
    <w:rsid w:val="00DF049A"/>
    <w:rsid w:val="00E4555F"/>
    <w:rsid w:val="00E56722"/>
    <w:rsid w:val="00E76E87"/>
    <w:rsid w:val="00E86710"/>
    <w:rsid w:val="00EA1482"/>
    <w:rsid w:val="00EB0361"/>
    <w:rsid w:val="00EC0B6F"/>
    <w:rsid w:val="00EC5209"/>
    <w:rsid w:val="00ED4013"/>
    <w:rsid w:val="00ED4130"/>
    <w:rsid w:val="00ED7E4B"/>
    <w:rsid w:val="00EF1ACE"/>
    <w:rsid w:val="00EF22AB"/>
    <w:rsid w:val="00F05A38"/>
    <w:rsid w:val="00F06258"/>
    <w:rsid w:val="00F12EC8"/>
    <w:rsid w:val="00F17624"/>
    <w:rsid w:val="00F2034D"/>
    <w:rsid w:val="00F369BE"/>
    <w:rsid w:val="00F463E9"/>
    <w:rsid w:val="00F5304A"/>
    <w:rsid w:val="00F77EA4"/>
    <w:rsid w:val="00F85E20"/>
    <w:rsid w:val="00F90331"/>
    <w:rsid w:val="00F953C1"/>
    <w:rsid w:val="00F97D59"/>
    <w:rsid w:val="00FE5237"/>
    <w:rsid w:val="00FF2231"/>
    <w:rsid w:val="00FF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5E8"/>
    <w:pPr>
      <w:spacing w:before="240" w:after="0" w:line="36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CE25E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5E8"/>
    <w:pPr>
      <w:spacing w:before="240" w:after="0" w:line="36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CE25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Cedric</cp:lastModifiedBy>
  <cp:revision>2</cp:revision>
  <dcterms:created xsi:type="dcterms:W3CDTF">2020-01-06T17:24:00Z</dcterms:created>
  <dcterms:modified xsi:type="dcterms:W3CDTF">2020-01-06T17:25:00Z</dcterms:modified>
</cp:coreProperties>
</file>